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9C85E" w14:textId="77777777" w:rsidR="00DA1CC9" w:rsidRPr="00DA1CC9" w:rsidRDefault="00DA1CC9" w:rsidP="00DA1CC9">
      <w:pPr>
        <w:spacing w:line="480" w:lineRule="auto"/>
        <w:jc w:val="center"/>
        <w:rPr>
          <w:rFonts w:ascii="Times New Roman" w:eastAsia="SimSun" w:hAnsi="Times New Roman" w:cs="Times New Roman"/>
          <w:color w:val="000000"/>
          <w:sz w:val="36"/>
          <w:szCs w:val="36"/>
        </w:rPr>
      </w:pPr>
      <w:bookmarkStart w:id="0" w:name="OLE_LINK7"/>
      <w:bookmarkStart w:id="1" w:name="OLE_LINK8"/>
      <w:r w:rsidRPr="00DA1CC9">
        <w:rPr>
          <w:rFonts w:ascii="Times New Roman" w:eastAsia="SimSun" w:hAnsi="Times New Roman" w:cs="Times New Roman"/>
          <w:color w:val="000000"/>
          <w:sz w:val="36"/>
          <w:szCs w:val="36"/>
        </w:rPr>
        <w:t>Supplementary Materials for</w:t>
      </w:r>
    </w:p>
    <w:p w14:paraId="4738BF40" w14:textId="77777777" w:rsidR="00DA1CC9" w:rsidRPr="00DA1CC9" w:rsidRDefault="00DA1CC9" w:rsidP="00DA1CC9">
      <w:pPr>
        <w:tabs>
          <w:tab w:val="left" w:pos="7371"/>
        </w:tabs>
        <w:spacing w:line="360" w:lineRule="auto"/>
        <w:rPr>
          <w:rFonts w:ascii="Times New Roman" w:eastAsia="SimSun" w:hAnsi="Times New Roman" w:cs="Times New Roman"/>
          <w:b/>
          <w:sz w:val="28"/>
          <w:szCs w:val="28"/>
          <w:lang w:val="en-GB"/>
        </w:rPr>
      </w:pPr>
      <w:r w:rsidRPr="00DA1CC9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Damaged </w:t>
      </w:r>
      <w:r w:rsidRPr="00DA1CC9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K</w:t>
      </w:r>
      <w:r w:rsidRPr="00DA1CC9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eratin </w:t>
      </w:r>
      <w:r w:rsidRPr="00DA1CC9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F</w:t>
      </w:r>
      <w:r w:rsidRPr="00DA1CC9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ilament </w:t>
      </w:r>
      <w:r w:rsidRPr="00DA1CC9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N</w:t>
      </w:r>
      <w:r w:rsidRPr="00DA1CC9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etwork </w:t>
      </w:r>
      <w:r w:rsidRPr="00DA1CC9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C</w:t>
      </w:r>
      <w:r w:rsidRPr="00DA1CC9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aused by </w:t>
      </w:r>
      <w:r w:rsidRPr="00DA1CC9">
        <w:rPr>
          <w:rFonts w:ascii="Times New Roman" w:eastAsia="SimSun" w:hAnsi="Times New Roman" w:cs="Times New Roman"/>
          <w:b/>
          <w:i/>
          <w:sz w:val="28"/>
          <w:szCs w:val="28"/>
          <w:lang w:val="en-GB"/>
        </w:rPr>
        <w:t xml:space="preserve">KRT5 </w:t>
      </w:r>
      <w:r w:rsidRPr="00DA1CC9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M</w:t>
      </w:r>
      <w:r w:rsidRPr="00DA1CC9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utations in </w:t>
      </w:r>
      <w:r w:rsidRPr="00DA1CC9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L</w:t>
      </w:r>
      <w:r w:rsidRPr="00DA1CC9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ocalized </w:t>
      </w:r>
      <w:r w:rsidRPr="00DA1CC9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R</w:t>
      </w:r>
      <w:r w:rsidRPr="00DA1CC9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ecessive </w:t>
      </w:r>
      <w:r w:rsidRPr="00DA1CC9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E</w:t>
      </w:r>
      <w:r w:rsidRPr="00DA1CC9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pidermolysis </w:t>
      </w:r>
      <w:r w:rsidRPr="00DA1CC9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B</w:t>
      </w:r>
      <w:r w:rsidRPr="00DA1CC9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ullosa </w:t>
      </w:r>
      <w:r w:rsidRPr="00DA1CC9"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S</w:t>
      </w:r>
      <w:r w:rsidRPr="00DA1CC9"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implex </w:t>
      </w:r>
    </w:p>
    <w:p w14:paraId="670DD2E3" w14:textId="77777777" w:rsidR="00DA1CC9" w:rsidRDefault="00DA1CC9" w:rsidP="00DA1CC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DA1CC9">
        <w:rPr>
          <w:rFonts w:ascii="Times New Roman" w:eastAsia="SimSun" w:hAnsi="Times New Roman" w:cs="Times New Roman"/>
          <w:i/>
          <w:sz w:val="24"/>
          <w:szCs w:val="24"/>
        </w:rPr>
        <w:t>Fuying</w:t>
      </w:r>
      <w:proofErr w:type="spellEnd"/>
      <w:r w:rsidRPr="00DA1CC9">
        <w:rPr>
          <w:rFonts w:ascii="Times New Roman" w:eastAsia="SimSun" w:hAnsi="Times New Roman" w:cs="Times New Roman"/>
          <w:i/>
          <w:sz w:val="24"/>
          <w:szCs w:val="24"/>
        </w:rPr>
        <w:t xml:space="preserve"> Chen</w:t>
      </w:r>
      <w:r w:rsidRPr="00DA1CC9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,2</w:t>
      </w:r>
      <w:r w:rsidRPr="00DA1CC9">
        <w:rPr>
          <w:rFonts w:ascii="Times New Roman" w:eastAsia="SimSun" w:hAnsi="Times New Roman" w:cs="Times New Roman"/>
          <w:i/>
          <w:sz w:val="24"/>
          <w:szCs w:val="24"/>
        </w:rPr>
        <w:t>, Lei Yao</w:t>
      </w:r>
      <w:r w:rsidRPr="00DA1CC9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3</w:t>
      </w:r>
      <w:r w:rsidRPr="00DA1CC9">
        <w:rPr>
          <w:rFonts w:ascii="Times New Roman" w:eastAsia="SimSun" w:hAnsi="Times New Roman" w:cs="Times New Roman"/>
          <w:i/>
          <w:sz w:val="24"/>
          <w:szCs w:val="24"/>
        </w:rPr>
        <w:t xml:space="preserve">, </w:t>
      </w:r>
      <w:proofErr w:type="spellStart"/>
      <w:r w:rsidRPr="00DA1CC9">
        <w:rPr>
          <w:rFonts w:ascii="Times New Roman" w:eastAsia="SimSun" w:hAnsi="Times New Roman" w:cs="Times New Roman"/>
          <w:i/>
          <w:sz w:val="24"/>
          <w:szCs w:val="24"/>
        </w:rPr>
        <w:t>Xue</w:t>
      </w:r>
      <w:proofErr w:type="spellEnd"/>
      <w:r w:rsidRPr="00DA1CC9">
        <w:rPr>
          <w:rFonts w:ascii="Times New Roman" w:eastAsia="SimSun" w:hAnsi="Times New Roman" w:cs="Times New Roman"/>
          <w:i/>
          <w:sz w:val="24"/>
          <w:szCs w:val="24"/>
        </w:rPr>
        <w:t xml:space="preserve"> Zhang</w:t>
      </w:r>
      <w:r w:rsidRPr="00DA1CC9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,2</w:t>
      </w:r>
      <w:r w:rsidRPr="00DA1CC9">
        <w:rPr>
          <w:rFonts w:ascii="Times New Roman" w:eastAsia="SimSun" w:hAnsi="Times New Roman" w:cs="Times New Roman"/>
          <w:i/>
          <w:sz w:val="24"/>
          <w:szCs w:val="24"/>
        </w:rPr>
        <w:t>, Yan Gu</w:t>
      </w:r>
      <w:r w:rsidRPr="00DA1CC9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,2</w:t>
      </w:r>
      <w:r w:rsidRPr="00DA1CC9">
        <w:rPr>
          <w:rFonts w:ascii="Times New Roman" w:eastAsia="SimSun" w:hAnsi="Times New Roman" w:cs="Times New Roman"/>
          <w:i/>
          <w:sz w:val="24"/>
          <w:szCs w:val="24"/>
        </w:rPr>
        <w:t>, Hong Yu</w:t>
      </w:r>
      <w:r w:rsidRPr="00DA1CC9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 w:rsidRPr="00DA1CC9">
        <w:rPr>
          <w:rFonts w:ascii="Times New Roman" w:eastAsia="SimSun" w:hAnsi="Times New Roman" w:cs="Times New Roman"/>
          <w:i/>
          <w:sz w:val="24"/>
          <w:szCs w:val="24"/>
        </w:rPr>
        <w:t>,</w:t>
      </w:r>
      <w:r w:rsidRPr="00DA1CC9" w:rsidDel="00931E5C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Pr="00DA1CC9">
        <w:rPr>
          <w:rFonts w:ascii="Times New Roman" w:eastAsia="SimSun" w:hAnsi="Times New Roman" w:cs="Times New Roman"/>
          <w:i/>
          <w:sz w:val="24"/>
          <w:szCs w:val="24"/>
        </w:rPr>
        <w:t>Zhirong</w:t>
      </w:r>
      <w:proofErr w:type="spellEnd"/>
      <w:r w:rsidRPr="00DA1CC9">
        <w:rPr>
          <w:rFonts w:ascii="Times New Roman" w:eastAsia="SimSun" w:hAnsi="Times New Roman" w:cs="Times New Roman"/>
          <w:i/>
          <w:sz w:val="24"/>
          <w:szCs w:val="24"/>
        </w:rPr>
        <w:t xml:space="preserve"> Yao</w:t>
      </w:r>
      <w:r w:rsidRPr="00DA1CC9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,</w:t>
      </w:r>
      <w:proofErr w:type="gramStart"/>
      <w:r w:rsidRPr="00DA1CC9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2,*</w:t>
      </w:r>
      <w:proofErr w:type="gramEnd"/>
      <w:r w:rsidRPr="00DA1CC9">
        <w:rPr>
          <w:rFonts w:ascii="Times New Roman" w:eastAsia="SimSun" w:hAnsi="Times New Roman" w:cs="Times New Roman" w:hint="eastAsia"/>
          <w:i/>
          <w:sz w:val="24"/>
          <w:szCs w:val="24"/>
        </w:rPr>
        <w:t>, Jia Zhang</w:t>
      </w:r>
      <w:r w:rsidRPr="00DA1CC9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,2,*</w:t>
      </w:r>
      <w:r w:rsidRPr="00DA1CC9">
        <w:rPr>
          <w:rFonts w:ascii="Times New Roman" w:eastAsia="SimSun" w:hAnsi="Times New Roman" w:cs="Times New Roman"/>
          <w:i/>
          <w:sz w:val="24"/>
          <w:szCs w:val="24"/>
        </w:rPr>
        <w:t xml:space="preserve">, </w:t>
      </w:r>
      <w:r w:rsidRPr="00DA1CC9"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and </w:t>
      </w:r>
      <w:r w:rsidRPr="00DA1CC9">
        <w:rPr>
          <w:rFonts w:ascii="Times New Roman" w:eastAsia="SimSun" w:hAnsi="Times New Roman" w:cs="Times New Roman"/>
          <w:i/>
          <w:sz w:val="24"/>
          <w:szCs w:val="24"/>
        </w:rPr>
        <w:t xml:space="preserve">Ming Li </w:t>
      </w:r>
      <w:r w:rsidRPr="00DA1CC9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,2,</w:t>
      </w:r>
      <w:r w:rsidRPr="00DA1CC9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</w:p>
    <w:p w14:paraId="18604A19" w14:textId="77777777" w:rsidR="00DA1CC9" w:rsidRDefault="00DA1CC9" w:rsidP="00DA1CC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1076FAF" w14:textId="77777777" w:rsidR="00DA1CC9" w:rsidRPr="00DA1CC9" w:rsidRDefault="00DA1CC9" w:rsidP="00DA1CC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DA1CC9">
        <w:rPr>
          <w:rFonts w:ascii="Times New Roman" w:eastAsia="SimSun" w:hAnsi="Times New Roman" w:cs="Times New Roman"/>
          <w:b/>
          <w:sz w:val="24"/>
          <w:szCs w:val="24"/>
        </w:rPr>
        <w:t>The first two authors contributed equally to this work.</w:t>
      </w:r>
    </w:p>
    <w:p w14:paraId="555454CE" w14:textId="77777777" w:rsidR="00DA1CC9" w:rsidRPr="00DA1CC9" w:rsidRDefault="00DA1CC9" w:rsidP="00DA1CC9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DA1CC9">
        <w:rPr>
          <w:rFonts w:ascii="Times New Roman" w:eastAsia="SimSun" w:hAnsi="Times New Roman" w:cs="Times New Roman"/>
          <w:b/>
          <w:sz w:val="24"/>
          <w:szCs w:val="24"/>
        </w:rPr>
        <w:t># Correspondence:</w:t>
      </w:r>
      <w:r w:rsidRPr="00DA1CC9">
        <w:rPr>
          <w:rFonts w:ascii="Times New Roman" w:eastAsia="SimSun" w:hAnsi="Times New Roman" w:cs="Times New Roman"/>
          <w:szCs w:val="21"/>
        </w:rPr>
        <w:t xml:space="preserve"> M. Li, MD, PhD, Department of Dermatology, Xinhua Hospital, Shanghai </w:t>
      </w:r>
      <w:proofErr w:type="spellStart"/>
      <w:r w:rsidRPr="00DA1CC9">
        <w:rPr>
          <w:rFonts w:ascii="Times New Roman" w:eastAsia="SimSun" w:hAnsi="Times New Roman" w:cs="Times New Roman"/>
          <w:szCs w:val="21"/>
        </w:rPr>
        <w:t>Jiaotong</w:t>
      </w:r>
      <w:proofErr w:type="spellEnd"/>
      <w:r w:rsidRPr="00DA1CC9">
        <w:rPr>
          <w:rFonts w:ascii="Times New Roman" w:eastAsia="SimSun" w:hAnsi="Times New Roman" w:cs="Times New Roman"/>
          <w:szCs w:val="21"/>
        </w:rPr>
        <w:t xml:space="preserve"> University School of Medicine, 1665 </w:t>
      </w:r>
      <w:proofErr w:type="spellStart"/>
      <w:r w:rsidRPr="00DA1CC9">
        <w:rPr>
          <w:rFonts w:ascii="Times New Roman" w:eastAsia="SimSun" w:hAnsi="Times New Roman" w:cs="Times New Roman"/>
          <w:szCs w:val="21"/>
        </w:rPr>
        <w:t>Kongjiang</w:t>
      </w:r>
      <w:proofErr w:type="spellEnd"/>
      <w:r w:rsidRPr="00DA1CC9">
        <w:rPr>
          <w:rFonts w:ascii="Times New Roman" w:eastAsia="SimSun" w:hAnsi="Times New Roman" w:cs="Times New Roman"/>
          <w:szCs w:val="21"/>
        </w:rPr>
        <w:t xml:space="preserve"> Road, Shanghai 200092, China. Tel: +86 2125078571, E-mail: </w:t>
      </w:r>
      <w:hyperlink r:id="rId6" w:history="1">
        <w:r w:rsidRPr="00DA1CC9">
          <w:rPr>
            <w:rFonts w:ascii="Times New Roman" w:eastAsia="SimSun" w:hAnsi="Times New Roman" w:cs="Times New Roman"/>
            <w:color w:val="0563C1"/>
            <w:szCs w:val="21"/>
            <w:u w:val="single"/>
          </w:rPr>
          <w:t>li</w:t>
        </w:r>
        <w:r w:rsidRPr="00DA1CC9">
          <w:rPr>
            <w:rFonts w:ascii="Times New Roman" w:eastAsia="SimSun" w:hAnsi="Times New Roman" w:cs="Times New Roman" w:hint="eastAsia"/>
            <w:color w:val="0563C1"/>
            <w:szCs w:val="21"/>
            <w:u w:val="single"/>
          </w:rPr>
          <w:t>m</w:t>
        </w:r>
        <w:r w:rsidRPr="00DA1CC9">
          <w:rPr>
            <w:rFonts w:ascii="Times New Roman" w:eastAsia="SimSun" w:hAnsi="Times New Roman" w:cs="Times New Roman"/>
            <w:color w:val="0563C1"/>
            <w:szCs w:val="21"/>
            <w:u w:val="single"/>
          </w:rPr>
          <w:t>ing01@xinhuamed.com.cn,</w:t>
        </w:r>
        <w:r w:rsidRPr="00DA1CC9">
          <w:rPr>
            <w:rFonts w:ascii="Times New Roman" w:eastAsia="SimSun" w:hAnsi="Times New Roman" w:cs="Times New Roman" w:hint="eastAsia"/>
            <w:color w:val="0563C1"/>
            <w:szCs w:val="21"/>
          </w:rPr>
          <w:t xml:space="preserve"> </w:t>
        </w:r>
        <w:r w:rsidRPr="00DA1CC9">
          <w:rPr>
            <w:rFonts w:ascii="Times New Roman" w:eastAsia="SimSun" w:hAnsi="Times New Roman" w:cs="Times New Roman" w:hint="eastAsia"/>
            <w:szCs w:val="21"/>
          </w:rPr>
          <w:t>J</w:t>
        </w:r>
      </w:hyperlink>
      <w:r w:rsidRPr="00DA1CC9">
        <w:rPr>
          <w:rFonts w:ascii="Times New Roman" w:eastAsia="SimSun" w:hAnsi="Times New Roman" w:cs="Times New Roman" w:hint="eastAsia"/>
          <w:szCs w:val="21"/>
        </w:rPr>
        <w:t>. Zhang</w:t>
      </w:r>
      <w:r w:rsidRPr="00DA1CC9">
        <w:rPr>
          <w:rFonts w:ascii="Times New Roman" w:eastAsia="SimSun" w:hAnsi="Times New Roman" w:cs="Times New Roman"/>
          <w:szCs w:val="21"/>
        </w:rPr>
        <w:t>, MD,</w:t>
      </w:r>
      <w:r w:rsidRPr="00DA1CC9">
        <w:rPr>
          <w:rFonts w:ascii="Times New Roman" w:eastAsia="Times New Roman" w:hAnsi="Times New Roman" w:cs="Times New Roman"/>
          <w:color w:val="000000"/>
          <w:kern w:val="0"/>
          <w:sz w:val="24"/>
          <w:szCs w:val="20"/>
          <w:lang w:eastAsia="de-DE"/>
        </w:rPr>
        <w:t xml:space="preserve"> </w:t>
      </w:r>
      <w:r w:rsidRPr="00DA1CC9">
        <w:rPr>
          <w:rFonts w:ascii="Times New Roman" w:eastAsia="SimSun" w:hAnsi="Times New Roman" w:cs="Times New Roman"/>
          <w:szCs w:val="21"/>
        </w:rPr>
        <w:t xml:space="preserve">PhD, Department of Dermatology, Hospital, Shanghai </w:t>
      </w:r>
      <w:proofErr w:type="spellStart"/>
      <w:r w:rsidRPr="00DA1CC9">
        <w:rPr>
          <w:rFonts w:ascii="Times New Roman" w:eastAsia="SimSun" w:hAnsi="Times New Roman" w:cs="Times New Roman"/>
          <w:szCs w:val="21"/>
        </w:rPr>
        <w:t>Jiaotong</w:t>
      </w:r>
      <w:proofErr w:type="spellEnd"/>
      <w:r w:rsidRPr="00DA1CC9">
        <w:rPr>
          <w:rFonts w:ascii="Times New Roman" w:eastAsia="SimSun" w:hAnsi="Times New Roman" w:cs="Times New Roman"/>
          <w:szCs w:val="21"/>
        </w:rPr>
        <w:t xml:space="preserve"> University School of Medicine, 1665 </w:t>
      </w:r>
      <w:proofErr w:type="spellStart"/>
      <w:r w:rsidRPr="00DA1CC9">
        <w:rPr>
          <w:rFonts w:ascii="Times New Roman" w:eastAsia="SimSun" w:hAnsi="Times New Roman" w:cs="Times New Roman"/>
          <w:szCs w:val="21"/>
        </w:rPr>
        <w:t>Kongjiang</w:t>
      </w:r>
      <w:proofErr w:type="spellEnd"/>
      <w:r w:rsidRPr="00DA1CC9">
        <w:rPr>
          <w:rFonts w:ascii="Times New Roman" w:eastAsia="SimSun" w:hAnsi="Times New Roman" w:cs="Times New Roman"/>
          <w:szCs w:val="21"/>
        </w:rPr>
        <w:t xml:space="preserve"> Road, Shanghai 200092, China, Email: </w:t>
      </w:r>
      <w:hyperlink r:id="rId7" w:history="1">
        <w:r w:rsidRPr="00DA1CC9">
          <w:rPr>
            <w:rFonts w:ascii="Times New Roman" w:eastAsia="SimSun" w:hAnsi="Times New Roman" w:cs="Times New Roman"/>
            <w:color w:val="0563C1"/>
            <w:szCs w:val="21"/>
            <w:u w:val="single"/>
          </w:rPr>
          <w:t>zhangjia@xinhuamed.com.cn</w:t>
        </w:r>
      </w:hyperlink>
      <w:r w:rsidRPr="00DA1CC9">
        <w:rPr>
          <w:rFonts w:ascii="Times New Roman" w:eastAsia="SimSun" w:hAnsi="Times New Roman" w:cs="Times New Roman"/>
          <w:szCs w:val="21"/>
        </w:rPr>
        <w:t xml:space="preserve">, or Z.R. Yao, MD, PhD, Department of Dermatology, Xinhua Hospital, Shanghai </w:t>
      </w:r>
      <w:proofErr w:type="spellStart"/>
      <w:r w:rsidRPr="00DA1CC9">
        <w:rPr>
          <w:rFonts w:ascii="Times New Roman" w:eastAsia="SimSun" w:hAnsi="Times New Roman" w:cs="Times New Roman"/>
          <w:szCs w:val="21"/>
        </w:rPr>
        <w:t>Jiaotong</w:t>
      </w:r>
      <w:proofErr w:type="spellEnd"/>
      <w:r w:rsidRPr="00DA1CC9">
        <w:rPr>
          <w:rFonts w:ascii="Times New Roman" w:eastAsia="SimSun" w:hAnsi="Times New Roman" w:cs="Times New Roman"/>
          <w:szCs w:val="21"/>
        </w:rPr>
        <w:t xml:space="preserve"> School of Medicine, 1665 </w:t>
      </w:r>
      <w:proofErr w:type="spellStart"/>
      <w:r w:rsidRPr="00DA1CC9">
        <w:rPr>
          <w:rFonts w:ascii="Times New Roman" w:eastAsia="SimSun" w:hAnsi="Times New Roman" w:cs="Times New Roman"/>
          <w:szCs w:val="21"/>
        </w:rPr>
        <w:t>Kongjiang</w:t>
      </w:r>
      <w:proofErr w:type="spellEnd"/>
      <w:r w:rsidRPr="00DA1CC9">
        <w:rPr>
          <w:rFonts w:ascii="Times New Roman" w:eastAsia="SimSun" w:hAnsi="Times New Roman" w:cs="Times New Roman"/>
          <w:szCs w:val="21"/>
        </w:rPr>
        <w:t xml:space="preserve"> Road, Shanghai 200092, China. Tel.: +86 2125078570 Fax: +86 2165030840, E-mail: </w:t>
      </w:r>
      <w:hyperlink r:id="rId8" w:history="1">
        <w:r w:rsidRPr="00DA1CC9">
          <w:rPr>
            <w:rFonts w:ascii="Times New Roman" w:eastAsia="SimSun" w:hAnsi="Times New Roman" w:cs="Times New Roman"/>
            <w:szCs w:val="21"/>
          </w:rPr>
          <w:t>yaozhirong@xinhuamed.com.cn</w:t>
        </w:r>
      </w:hyperlink>
      <w:r>
        <w:rPr>
          <w:rFonts w:ascii="Times New Roman" w:eastAsia="SimSun" w:hAnsi="Times New Roman" w:cs="Times New Roman" w:hint="eastAsia"/>
          <w:szCs w:val="21"/>
        </w:rPr>
        <w:t>.</w:t>
      </w:r>
    </w:p>
    <w:p w14:paraId="1F464093" w14:textId="77777777" w:rsidR="00DA1CC9" w:rsidRDefault="00DA1CC9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</w:p>
    <w:p w14:paraId="652803CB" w14:textId="77777777" w:rsidR="00DA1CC9" w:rsidRDefault="00DA1CC9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</w:p>
    <w:p w14:paraId="4B266C05" w14:textId="77777777" w:rsidR="00DA1CC9" w:rsidRDefault="00DA1CC9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</w:p>
    <w:p w14:paraId="1C0ADD87" w14:textId="77777777" w:rsidR="001C2574" w:rsidRPr="001C2574" w:rsidRDefault="001C257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Interface Residues Contacts</w:t>
      </w:r>
      <w:bookmarkEnd w:id="0"/>
      <w:bookmarkEnd w:id="1"/>
      <w:r w:rsidR="009F1B36">
        <w:rPr>
          <w:rFonts w:ascii="SimSun" w:eastAsia="SimSun" w:hAnsi="SimSun" w:cs="SimSun"/>
          <w:color w:val="000000"/>
          <w:kern w:val="0"/>
          <w:sz w:val="24"/>
          <w:szCs w:val="24"/>
        </w:rPr>
        <w:t xml:space="preserve"> between KRT5</w:t>
      </w:r>
      <w:r w:rsidR="009F1B36">
        <w:rPr>
          <w:rFonts w:ascii="SimSun" w:eastAsia="SimSun" w:hAnsi="SimSun" w:cs="SimSun" w:hint="eastAsia"/>
          <w:color w:val="000000"/>
          <w:kern w:val="0"/>
          <w:sz w:val="24"/>
          <w:szCs w:val="24"/>
        </w:rPr>
        <w:t>-</w:t>
      </w:r>
      <w:r w:rsidR="009F1B36">
        <w:rPr>
          <w:rFonts w:ascii="SimSun" w:eastAsia="SimSun" w:hAnsi="SimSun" w:cs="SimSun"/>
          <w:color w:val="000000"/>
          <w:kern w:val="0"/>
          <w:sz w:val="24"/>
          <w:szCs w:val="24"/>
        </w:rPr>
        <w:t>WT and KRT14</w:t>
      </w:r>
      <w:r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</w:p>
    <w:p w14:paraId="67E1321F" w14:textId="77777777" w:rsidR="001C2574" w:rsidRPr="001C2574" w:rsidRDefault="001C257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target1_chain_resName_resNo</w:t>
      </w:r>
      <w:r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target2_chain_resName_resNo</w:t>
      </w:r>
    </w:p>
    <w:p w14:paraId="454CC44D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39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26</w:t>
      </w:r>
    </w:p>
    <w:p w14:paraId="2D138D2C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93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VAL_380</w:t>
      </w:r>
    </w:p>
    <w:p w14:paraId="621BAA99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THR_371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01</w:t>
      </w:r>
    </w:p>
    <w:p w14:paraId="5A6C92B6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396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GLN_372</w:t>
      </w:r>
    </w:p>
    <w:p w14:paraId="124535DF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396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73</w:t>
      </w:r>
    </w:p>
    <w:p w14:paraId="0430791E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MET_389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GLN_383</w:t>
      </w:r>
    </w:p>
    <w:p w14:paraId="52A323DA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THR_382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387</w:t>
      </w:r>
    </w:p>
    <w:p w14:paraId="57A345A0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ALA_357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08</w:t>
      </w:r>
    </w:p>
    <w:p w14:paraId="2DB2E664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400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370</w:t>
      </w:r>
    </w:p>
    <w:p w14:paraId="433D46F2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ASP_378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GLN_394</w:t>
      </w:r>
    </w:p>
    <w:p w14:paraId="20D789BB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49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TYR_415</w:t>
      </w:r>
    </w:p>
    <w:p w14:paraId="07CBA048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VAL_403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GLN_369</w:t>
      </w:r>
    </w:p>
    <w:p w14:paraId="29D0995D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49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412</w:t>
      </w:r>
    </w:p>
    <w:p w14:paraId="429848E5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396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MET_376</w:t>
      </w:r>
    </w:p>
    <w:p w14:paraId="6731574D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VAL_403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TYR_366</w:t>
      </w:r>
    </w:p>
    <w:p w14:paraId="6AEF0434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lastRenderedPageBreak/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VAL_342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19</w:t>
      </w:r>
    </w:p>
    <w:p w14:paraId="6E8139EC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YS_36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01</w:t>
      </w:r>
    </w:p>
    <w:p w14:paraId="6E97F676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YS_36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400</w:t>
      </w:r>
    </w:p>
    <w:p w14:paraId="56D70414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ARG_397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73</w:t>
      </w:r>
    </w:p>
    <w:p w14:paraId="11C44CCF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93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77</w:t>
      </w:r>
    </w:p>
    <w:p w14:paraId="32C35700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93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MET_376</w:t>
      </w:r>
    </w:p>
    <w:p w14:paraId="0AED5E84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ASP_33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26</w:t>
      </w:r>
    </w:p>
    <w:p w14:paraId="4F4F9451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335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SER_427</w:t>
      </w:r>
    </w:p>
    <w:p w14:paraId="3AF9C144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335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26</w:t>
      </w:r>
    </w:p>
    <w:p w14:paraId="1A781F61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MET_392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MET_376</w:t>
      </w:r>
    </w:p>
    <w:p w14:paraId="0D587F45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TRP_360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VAL_404</w:t>
      </w:r>
    </w:p>
    <w:p w14:paraId="171721EE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400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73</w:t>
      </w:r>
    </w:p>
    <w:p w14:paraId="6D7D7336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TRP_360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01</w:t>
      </w:r>
    </w:p>
    <w:p w14:paraId="00B9D0F6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368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01</w:t>
      </w:r>
    </w:p>
    <w:p w14:paraId="73922809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86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387</w:t>
      </w:r>
    </w:p>
    <w:p w14:paraId="4916C3BA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86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384</w:t>
      </w:r>
    </w:p>
    <w:p w14:paraId="095F8F84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10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THR_362</w:t>
      </w:r>
    </w:p>
    <w:p w14:paraId="32115F5F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TYR_346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ARG_416</w:t>
      </w:r>
    </w:p>
    <w:p w14:paraId="5F847DA0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VAL_342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GLU_422</w:t>
      </w:r>
    </w:p>
    <w:p w14:paraId="78D45337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38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26</w:t>
      </w:r>
    </w:p>
    <w:p w14:paraId="04895AFF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SER_353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412</w:t>
      </w:r>
    </w:p>
    <w:p w14:paraId="24749F69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TYR_346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19</w:t>
      </w:r>
    </w:p>
    <w:p w14:paraId="29145085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ILE_338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GLU_422</w:t>
      </w:r>
    </w:p>
    <w:p w14:paraId="0B61BBD6" w14:textId="77777777" w:rsidR="001C2574" w:rsidRPr="001C2574" w:rsidRDefault="00F607C4" w:rsidP="001C257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GLN_345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19</w:t>
      </w:r>
    </w:p>
    <w:p w14:paraId="3F6FB917" w14:textId="77777777" w:rsidR="00E87FA4" w:rsidRPr="00F607C4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WT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GLU_356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1C2574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>_A_LEU_408</w:t>
      </w:r>
    </w:p>
    <w:p w14:paraId="3C1C719C" w14:textId="77777777" w:rsidR="00F607C4" w:rsidRDefault="00F607C4" w:rsidP="00F607C4">
      <w:pPr>
        <w:widowControl/>
        <w:tabs>
          <w:tab w:val="left" w:pos="916"/>
          <w:tab w:val="left" w:pos="1832"/>
          <w:tab w:val="left" w:pos="3664"/>
          <w:tab w:val="left" w:pos="4580"/>
          <w:tab w:val="left" w:pos="5496"/>
          <w:tab w:val="left" w:pos="6412"/>
          <w:tab w:val="left" w:pos="7095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</w:p>
    <w:p w14:paraId="2A3F47BD" w14:textId="77777777" w:rsidR="00F607C4" w:rsidRDefault="00F607C4" w:rsidP="00F607C4">
      <w:pPr>
        <w:widowControl/>
        <w:tabs>
          <w:tab w:val="left" w:pos="916"/>
          <w:tab w:val="left" w:pos="1832"/>
          <w:tab w:val="left" w:pos="3664"/>
          <w:tab w:val="left" w:pos="4580"/>
          <w:tab w:val="left" w:pos="5496"/>
          <w:tab w:val="left" w:pos="6412"/>
          <w:tab w:val="left" w:pos="7095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</w:p>
    <w:p w14:paraId="58AFDDDF" w14:textId="77777777" w:rsidR="00547ED1" w:rsidRPr="00547ED1" w:rsidRDefault="00547ED1" w:rsidP="00F607C4">
      <w:pPr>
        <w:widowControl/>
        <w:tabs>
          <w:tab w:val="left" w:pos="916"/>
          <w:tab w:val="left" w:pos="1832"/>
          <w:tab w:val="left" w:pos="3664"/>
          <w:tab w:val="left" w:pos="4580"/>
          <w:tab w:val="left" w:pos="5496"/>
          <w:tab w:val="left" w:pos="6412"/>
          <w:tab w:val="left" w:pos="7095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Interface Residues Contacts</w:t>
      </w:r>
      <w:r w:rsidR="009F1B36">
        <w:rPr>
          <w:rFonts w:ascii="SimSun" w:eastAsia="SimSun" w:hAnsi="SimSun" w:cs="SimSun"/>
          <w:color w:val="000000"/>
          <w:kern w:val="0"/>
          <w:sz w:val="24"/>
          <w:szCs w:val="24"/>
        </w:rPr>
        <w:t xml:space="preserve"> between KRT5</w:t>
      </w:r>
      <w:r w:rsidR="009F1B36">
        <w:rPr>
          <w:rFonts w:ascii="SimSun" w:eastAsia="SimSun" w:hAnsi="SimSun" w:cs="SimSun" w:hint="eastAsia"/>
          <w:color w:val="000000"/>
          <w:kern w:val="0"/>
          <w:sz w:val="24"/>
          <w:szCs w:val="24"/>
        </w:rPr>
        <w:t>-</w:t>
      </w:r>
      <w:r w:rsidR="00074C17">
        <w:rPr>
          <w:rFonts w:ascii="SimSun" w:eastAsia="SimSun" w:hAnsi="SimSun" w:cs="SimSun" w:hint="eastAsia"/>
          <w:color w:val="000000"/>
          <w:kern w:val="0"/>
          <w:sz w:val="24"/>
          <w:szCs w:val="24"/>
        </w:rPr>
        <w:t>Pro</w:t>
      </w:r>
      <w:r w:rsidR="00074C17">
        <w:rPr>
          <w:rFonts w:ascii="SimSun" w:eastAsia="SimSun" w:hAnsi="SimSun" w:cs="SimSun"/>
          <w:color w:val="000000"/>
          <w:kern w:val="0"/>
          <w:sz w:val="24"/>
          <w:szCs w:val="24"/>
        </w:rPr>
        <w:t>492</w:t>
      </w:r>
      <w:r w:rsidR="00F607C4">
        <w:rPr>
          <w:rFonts w:ascii="SimSun" w:eastAsia="SimSun" w:hAnsi="SimSun" w:cs="SimSun"/>
          <w:color w:val="000000"/>
          <w:kern w:val="0"/>
          <w:sz w:val="24"/>
          <w:szCs w:val="24"/>
        </w:rPr>
        <w:t xml:space="preserve"> and </w:t>
      </w:r>
      <w:r w:rsidR="009F1B36"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="009F1B36" w:rsidRPr="001C2574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</w:p>
    <w:p w14:paraId="6DDFA766" w14:textId="77777777" w:rsidR="00547ED1" w:rsidRPr="00547ED1" w:rsidRDefault="00547ED1" w:rsidP="00547ED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target1_chain_resName_resNo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target2_chain_resName_resNo</w:t>
      </w:r>
    </w:p>
    <w:p w14:paraId="3825E9C5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396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ILE_412</w:t>
      </w:r>
    </w:p>
    <w:p w14:paraId="2185EBD5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ASP_320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GLU_344</w:t>
      </w:r>
    </w:p>
    <w:p w14:paraId="29B505E0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MET_3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YS_405</w:t>
      </w:r>
    </w:p>
    <w:p w14:paraId="20AF1E65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MET_389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402</w:t>
      </w:r>
    </w:p>
    <w:p w14:paraId="792DCF1F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TYR_361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MET_376</w:t>
      </w:r>
    </w:p>
    <w:p w14:paraId="6D6FCE92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ILE_400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ILE_412</w:t>
      </w:r>
    </w:p>
    <w:p w14:paraId="7554B00C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SER_32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GLN_348</w:t>
      </w:r>
    </w:p>
    <w:p w14:paraId="4CF2A3AF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379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MET_391</w:t>
      </w:r>
    </w:p>
    <w:p w14:paraId="137E5D00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VAL_323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GLU_344</w:t>
      </w:r>
    </w:p>
    <w:p w14:paraId="71C2761B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THR_321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GLU_344</w:t>
      </w:r>
    </w:p>
    <w:p w14:paraId="4C39D0FC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ASN_33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MET_351</w:t>
      </w:r>
    </w:p>
    <w:p w14:paraId="61133208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ILE_386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TYR_398</w:t>
      </w:r>
    </w:p>
    <w:p w14:paraId="3873389F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SER_359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VAL_380</w:t>
      </w:r>
    </w:p>
    <w:p w14:paraId="374FEBD4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SER_32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GLU_344</w:t>
      </w:r>
    </w:p>
    <w:p w14:paraId="1016E31C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VAL_403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ILE_412</w:t>
      </w:r>
    </w:p>
    <w:p w14:paraId="59135A66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lastRenderedPageBreak/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SER_32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SER_347</w:t>
      </w:r>
    </w:p>
    <w:p w14:paraId="567FE1DB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ILE_393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401</w:t>
      </w:r>
    </w:p>
    <w:p w14:paraId="0308707E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VAL_403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TYR_415</w:t>
      </w:r>
    </w:p>
    <w:p w14:paraId="75D054C2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ILE_393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YS_405</w:t>
      </w:r>
    </w:p>
    <w:p w14:paraId="54507F27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335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355</w:t>
      </w:r>
    </w:p>
    <w:p w14:paraId="2F2AE27F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HIS_317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ASN_340</w:t>
      </w:r>
    </w:p>
    <w:p w14:paraId="1B3FE81F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GLN_313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ARG_336</w:t>
      </w:r>
    </w:p>
    <w:p w14:paraId="7DB8B9C3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SER_359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ILE_377</w:t>
      </w:r>
    </w:p>
    <w:p w14:paraId="32BB5923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SER_359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MET_376</w:t>
      </w:r>
    </w:p>
    <w:p w14:paraId="585771C0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368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VAL_380</w:t>
      </w:r>
    </w:p>
    <w:p w14:paraId="2DB3AB04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SER_359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ILE_373</w:t>
      </w:r>
    </w:p>
    <w:p w14:paraId="60B4913E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396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YS_405</w:t>
      </w:r>
    </w:p>
    <w:p w14:paraId="0A34DABB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368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384</w:t>
      </w:r>
    </w:p>
    <w:p w14:paraId="28B7FE4B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396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GLU_409</w:t>
      </w:r>
    </w:p>
    <w:p w14:paraId="35A34C3A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HIS_375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MET_391</w:t>
      </w:r>
    </w:p>
    <w:p w14:paraId="54B023C3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GLU_358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ILE_377</w:t>
      </w:r>
    </w:p>
    <w:p w14:paraId="0458CFC1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YS_40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ILE_412</w:t>
      </w:r>
    </w:p>
    <w:p w14:paraId="5E26BF68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YS_40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TYR_415</w:t>
      </w:r>
    </w:p>
    <w:p w14:paraId="0F89DDA3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ILE_400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408</w:t>
      </w:r>
    </w:p>
    <w:p w14:paraId="37087C6C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VAL_34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TYR_366</w:t>
      </w:r>
    </w:p>
    <w:p w14:paraId="5B9A1CA4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CYS_407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TYR_415</w:t>
      </w:r>
    </w:p>
    <w:p w14:paraId="42499E83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MET_389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YS_405</w:t>
      </w:r>
    </w:p>
    <w:p w14:paraId="1D52E6C0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TRP_360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VAL_380</w:t>
      </w:r>
    </w:p>
    <w:p w14:paraId="106B2174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TRP_360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384</w:t>
      </w:r>
    </w:p>
    <w:p w14:paraId="78EF207A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410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419</w:t>
      </w:r>
    </w:p>
    <w:p w14:paraId="08BDD126" w14:textId="77777777" w:rsidR="00F607C4" w:rsidRPr="00547E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GLN_406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LEU_419</w:t>
      </w:r>
    </w:p>
    <w:p w14:paraId="750D56C6" w14:textId="77777777" w:rsidR="002D7ACB" w:rsidRPr="00D348D1" w:rsidRDefault="00F607C4" w:rsidP="00F607C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5-Pro492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TYR_346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  <w:t>&lt;--&gt;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ab/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KRT14</w:t>
      </w:r>
      <w:r w:rsidRPr="00547ED1">
        <w:rPr>
          <w:rFonts w:ascii="SimSun" w:eastAsia="SimSun" w:hAnsi="SimSun" w:cs="SimSun"/>
          <w:color w:val="000000"/>
          <w:kern w:val="0"/>
          <w:sz w:val="24"/>
          <w:szCs w:val="24"/>
        </w:rPr>
        <w:t>_A_GLN_369</w:t>
      </w:r>
    </w:p>
    <w:sectPr w:rsidR="002D7ACB" w:rsidRPr="00D34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E5087" w14:textId="77777777" w:rsidR="004C4FB1" w:rsidRDefault="004C4FB1" w:rsidP="009F1B36">
      <w:r>
        <w:separator/>
      </w:r>
    </w:p>
  </w:endnote>
  <w:endnote w:type="continuationSeparator" w:id="0">
    <w:p w14:paraId="532B9C67" w14:textId="77777777" w:rsidR="004C4FB1" w:rsidRDefault="004C4FB1" w:rsidP="009F1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6DE12" w14:textId="77777777" w:rsidR="004C4FB1" w:rsidRDefault="004C4FB1" w:rsidP="009F1B36">
      <w:r>
        <w:separator/>
      </w:r>
    </w:p>
  </w:footnote>
  <w:footnote w:type="continuationSeparator" w:id="0">
    <w:p w14:paraId="7EF8A2E9" w14:textId="77777777" w:rsidR="004C4FB1" w:rsidRDefault="004C4FB1" w:rsidP="009F1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ED4"/>
    <w:rsid w:val="00074C17"/>
    <w:rsid w:val="001B08A4"/>
    <w:rsid w:val="001C2574"/>
    <w:rsid w:val="002D7ACB"/>
    <w:rsid w:val="00395A35"/>
    <w:rsid w:val="00421BA3"/>
    <w:rsid w:val="004C4FB1"/>
    <w:rsid w:val="00547ED1"/>
    <w:rsid w:val="007064B7"/>
    <w:rsid w:val="00741C90"/>
    <w:rsid w:val="007C530C"/>
    <w:rsid w:val="0080556A"/>
    <w:rsid w:val="00842185"/>
    <w:rsid w:val="008C4E18"/>
    <w:rsid w:val="008F4F62"/>
    <w:rsid w:val="009F1B36"/>
    <w:rsid w:val="00CD753C"/>
    <w:rsid w:val="00D348D1"/>
    <w:rsid w:val="00D62D94"/>
    <w:rsid w:val="00DA1CC9"/>
    <w:rsid w:val="00E92ED4"/>
    <w:rsid w:val="00F06249"/>
    <w:rsid w:val="00F23C22"/>
    <w:rsid w:val="00F607C4"/>
    <w:rsid w:val="00F9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75481B"/>
  <w15:docId w15:val="{3FB472FD-0832-405D-961C-77FAE4868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4B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4BB3"/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F1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B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B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ozhirong@xinhuamed.com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zhangjia@xinhuamed.com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ming01@xinhuamed.com.cn,%20J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3</Words>
  <Characters>4009</Characters>
  <Application>Microsoft Office Word</Application>
  <DocSecurity>0</DocSecurity>
  <Lines>33</Lines>
  <Paragraphs>9</Paragraphs>
  <ScaleCrop>false</ScaleCrop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磊〖1〗</dc:creator>
  <cp:lastModifiedBy>Jophcy Kumar</cp:lastModifiedBy>
  <cp:revision>2</cp:revision>
  <cp:lastPrinted>2018-06-08T14:47:00Z</cp:lastPrinted>
  <dcterms:created xsi:type="dcterms:W3CDTF">2021-10-29T15:50:00Z</dcterms:created>
  <dcterms:modified xsi:type="dcterms:W3CDTF">2021-10-29T15:50:00Z</dcterms:modified>
</cp:coreProperties>
</file>